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EC7" w:rsidRPr="00EB4D71" w:rsidRDefault="002C5EC7" w:rsidP="000C7F96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  <w:bookmarkStart w:id="0" w:name="_GoBack"/>
      <w:bookmarkEnd w:id="0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 xml:space="preserve">Appendix 1. Characteristics of 32 </w:t>
      </w:r>
      <w:proofErr w:type="spellStart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>MetS</w:t>
      </w:r>
      <w:proofErr w:type="spellEnd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 xml:space="preserve"> Groups </w:t>
      </w:r>
    </w:p>
    <w:tbl>
      <w:tblPr>
        <w:tblW w:w="13456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8"/>
        <w:gridCol w:w="706"/>
        <w:gridCol w:w="103"/>
        <w:gridCol w:w="620"/>
        <w:gridCol w:w="608"/>
        <w:gridCol w:w="125"/>
        <w:gridCol w:w="533"/>
        <w:gridCol w:w="607"/>
        <w:gridCol w:w="140"/>
        <w:gridCol w:w="600"/>
        <w:gridCol w:w="585"/>
        <w:gridCol w:w="140"/>
        <w:gridCol w:w="600"/>
        <w:gridCol w:w="545"/>
        <w:gridCol w:w="140"/>
        <w:gridCol w:w="605"/>
        <w:gridCol w:w="515"/>
        <w:gridCol w:w="140"/>
        <w:gridCol w:w="687"/>
        <w:gridCol w:w="586"/>
        <w:gridCol w:w="114"/>
        <w:gridCol w:w="615"/>
        <w:gridCol w:w="635"/>
        <w:gridCol w:w="85"/>
        <w:gridCol w:w="600"/>
        <w:gridCol w:w="619"/>
        <w:gridCol w:w="76"/>
        <w:gridCol w:w="609"/>
      </w:tblGrid>
      <w:tr w:rsidR="00EB4D71" w:rsidRPr="00EB4D71" w:rsidTr="00EB4D71">
        <w:trPr>
          <w:trHeight w:val="305"/>
        </w:trPr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0C6" w:rsidRPr="00EB4D71" w:rsidRDefault="009950C6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4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 Risk Factors</w:t>
            </w:r>
          </w:p>
        </w:tc>
        <w:tc>
          <w:tcPr>
            <w:tcW w:w="657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 Risk Factors</w:t>
            </w:r>
          </w:p>
        </w:tc>
        <w:tc>
          <w:tcPr>
            <w:tcW w:w="39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 Risk Factors</w:t>
            </w:r>
          </w:p>
        </w:tc>
      </w:tr>
      <w:tr w:rsidR="00EB4D71" w:rsidRPr="00EB4D71" w:rsidTr="00EB4D71">
        <w:trPr>
          <w:trHeight w:val="333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0C6" w:rsidRPr="00EB4D71" w:rsidRDefault="009950C6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4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TGH</w:t>
            </w: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TG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T H</w:t>
            </w:r>
          </w:p>
        </w:tc>
        <w:tc>
          <w:tcPr>
            <w:tcW w:w="1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 GH</w:t>
            </w:r>
          </w:p>
        </w:tc>
        <w:tc>
          <w:tcPr>
            <w:tcW w:w="1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GH</w:t>
            </w:r>
          </w:p>
        </w:tc>
        <w:tc>
          <w:tcPr>
            <w:tcW w:w="1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TGH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T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 G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50C6" w:rsidRPr="00EB4D71" w:rsidRDefault="009950C6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  H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>n,</w:t>
            </w:r>
            <w:r w:rsidRPr="00EB4D71">
              <w:rPr>
                <w:rFonts w:eastAsia="Times New Roman" w:cstheme="minorHAnsi"/>
                <w:color w:val="000000" w:themeColor="text1"/>
              </w:rPr>
              <w:t>%</w:t>
            </w:r>
            <w:proofErr w:type="gramEnd"/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050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92</w:t>
            </w:r>
          </w:p>
        </w:tc>
        <w:tc>
          <w:tcPr>
            <w:tcW w:w="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78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6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9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87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0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90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50</w:t>
            </w: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56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0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CLS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.0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3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3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.2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.8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RIC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.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2.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8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0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9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ARDIA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7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HS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3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6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8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5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9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7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SA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7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3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7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C (n, %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5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ge (years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4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8.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1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8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2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7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7.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.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.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5.9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n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3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2.6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6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9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4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.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8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6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.5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hite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2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7.1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2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8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3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6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4.1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7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9.1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1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8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5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3.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58.7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BMI (kg/m</w:t>
            </w:r>
            <w:r w:rsidRPr="00EB4D71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EB4D71">
              <w:rPr>
                <w:rFonts w:eastAsia="Times New Roman" w:cstheme="minorHAnsi"/>
                <w:color w:val="000000" w:themeColor="text1"/>
              </w:rPr>
              <w:t xml:space="preserve">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8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6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aist (cm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9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1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9.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7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7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2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0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.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.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.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4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SBP (mmHg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8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9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BP (mmHg) *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TRIG (mM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2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HDL (mM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Glucose (mM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2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4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1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Follow-up (y)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9)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8)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d Use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8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.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7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7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7</w:t>
            </w:r>
          </w:p>
        </w:tc>
      </w:tr>
      <w:tr w:rsidR="00EB4D71" w:rsidRPr="00EB4D71" w:rsidTr="00EB4D71">
        <w:trPr>
          <w:trHeight w:val="305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eaths (n, %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29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.7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8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6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0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0.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0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0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27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.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6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.0</w:t>
            </w:r>
          </w:p>
        </w:tc>
      </w:tr>
    </w:tbl>
    <w:p w:rsidR="0018533F" w:rsidRPr="00EB4D71" w:rsidRDefault="0018533F" w:rsidP="000C7F96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</w:p>
    <w:p w:rsidR="00EF79BD" w:rsidRPr="00EB4D71" w:rsidRDefault="00EF79BD" w:rsidP="00EF79BD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Data are mean (SD) or n, %.  NH3 = NHANES III; NHC = NHANES Continuous; BMI = body mass index; SBP = systolic blood pressure; DBP = diastolic blood pressure; TRIG = triglyceride; HDL = high-density lipoprotein; Med = Medication. </w:t>
      </w:r>
    </w:p>
    <w:p w:rsidR="00EF79BD" w:rsidRPr="00EB4D71" w:rsidRDefault="00EF79BD" w:rsidP="00C328BA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Total Sample (n = 82,717)</w:t>
      </w:r>
      <w:r w:rsidR="00C328BA"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;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* DBP: </w:t>
      </w:r>
      <w:r w:rsidR="00C328BA"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n=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68,607</w:t>
      </w:r>
      <w:r w:rsidR="00C328BA"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;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CA" w:eastAsia="zh-TW"/>
        </w:rPr>
        <w:t xml:space="preserve">† </w:t>
      </w:r>
      <w:r w:rsidR="00C328BA"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M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edication use: </w:t>
      </w:r>
      <w:r w:rsidR="00C328BA"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n=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82,457</w:t>
      </w:r>
    </w:p>
    <w:p w:rsidR="009950C6" w:rsidRPr="00EB4D71" w:rsidRDefault="009950C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br w:type="page"/>
      </w:r>
    </w:p>
    <w:p w:rsidR="009950C6" w:rsidRPr="00EB4D71" w:rsidRDefault="009950C6" w:rsidP="009950C6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lastRenderedPageBreak/>
        <w:t xml:space="preserve">Appendix 1. Characteristics of 32 </w:t>
      </w:r>
      <w:proofErr w:type="spellStart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>MetS</w:t>
      </w:r>
      <w:proofErr w:type="spellEnd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 xml:space="preserve"> Groups (continued)</w:t>
      </w:r>
    </w:p>
    <w:p w:rsidR="009950C6" w:rsidRPr="00EB4D71" w:rsidRDefault="009950C6" w:rsidP="009950C6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</w:p>
    <w:tbl>
      <w:tblPr>
        <w:tblW w:w="12577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7"/>
        <w:gridCol w:w="522"/>
        <w:gridCol w:w="113"/>
        <w:gridCol w:w="607"/>
        <w:gridCol w:w="11"/>
        <w:gridCol w:w="488"/>
        <w:gridCol w:w="64"/>
        <w:gridCol w:w="607"/>
        <w:gridCol w:w="230"/>
        <w:gridCol w:w="281"/>
        <w:gridCol w:w="142"/>
        <w:gridCol w:w="607"/>
        <w:gridCol w:w="238"/>
        <w:gridCol w:w="312"/>
        <w:gridCol w:w="103"/>
        <w:gridCol w:w="607"/>
        <w:gridCol w:w="241"/>
        <w:gridCol w:w="309"/>
        <w:gridCol w:w="103"/>
        <w:gridCol w:w="607"/>
        <w:gridCol w:w="424"/>
        <w:gridCol w:w="126"/>
        <w:gridCol w:w="103"/>
        <w:gridCol w:w="607"/>
        <w:gridCol w:w="427"/>
        <w:gridCol w:w="33"/>
        <w:gridCol w:w="103"/>
        <w:gridCol w:w="635"/>
        <w:gridCol w:w="522"/>
        <w:gridCol w:w="103"/>
        <w:gridCol w:w="540"/>
        <w:gridCol w:w="72"/>
        <w:gridCol w:w="460"/>
        <w:gridCol w:w="98"/>
        <w:gridCol w:w="625"/>
      </w:tblGrid>
      <w:tr w:rsidR="00EB4D71" w:rsidRPr="00EB4D71" w:rsidTr="00EB4D71">
        <w:trPr>
          <w:trHeight w:val="305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8650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 Risk Factors</w:t>
            </w:r>
          </w:p>
        </w:tc>
        <w:tc>
          <w:tcPr>
            <w:tcW w:w="2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 Risk Factors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G</w:t>
            </w:r>
          </w:p>
        </w:tc>
        <w:tc>
          <w:tcPr>
            <w:tcW w:w="13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 H</w:t>
            </w:r>
          </w:p>
        </w:tc>
        <w:tc>
          <w:tcPr>
            <w:tcW w:w="1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 GH</w:t>
            </w:r>
          </w:p>
        </w:tc>
        <w:tc>
          <w:tcPr>
            <w:tcW w:w="1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TG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G</w:t>
            </w:r>
          </w:p>
        </w:tc>
        <w:tc>
          <w:tcPr>
            <w:tcW w:w="1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 H</w:t>
            </w:r>
          </w:p>
        </w:tc>
        <w:tc>
          <w:tcPr>
            <w:tcW w:w="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 GH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W</w:t>
            </w:r>
          </w:p>
        </w:tc>
        <w:tc>
          <w:tcPr>
            <w:tcW w:w="1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79BD" w:rsidRPr="00EB4D71" w:rsidRDefault="00EF79BD" w:rsidP="00EF79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T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>n,</w:t>
            </w:r>
            <w:r w:rsidRPr="00EB4D71">
              <w:rPr>
                <w:rFonts w:eastAsia="Times New Roman" w:cstheme="minorHAnsi"/>
                <w:color w:val="000000" w:themeColor="text1"/>
              </w:rPr>
              <w:t>%</w:t>
            </w:r>
            <w:proofErr w:type="gramEnd"/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05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6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80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9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93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3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9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6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46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6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6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55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87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80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0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CLS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.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7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9.0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.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3.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.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2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0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4.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6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.4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RIC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0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8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8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0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6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ARDIA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7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7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HS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5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0.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3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0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SA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6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7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3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1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3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6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7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3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1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C (n, %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2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8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.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0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0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ge (years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5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2.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4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2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6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3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6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4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3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8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9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2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3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(14.5) 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n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2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.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4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8.8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.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8.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3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.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2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8.7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2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4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.0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hite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7.1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1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3.4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6.0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7.1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5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1.3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8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8.4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0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6.6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5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0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4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4.4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BMI (kg/m</w:t>
            </w:r>
            <w:r w:rsidRPr="00EB4D71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EB4D71">
              <w:rPr>
                <w:rFonts w:eastAsia="Times New Roman" w:cstheme="minorHAnsi"/>
                <w:color w:val="000000" w:themeColor="text1"/>
              </w:rPr>
              <w:t xml:space="preserve">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aist (cm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1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4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0.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9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9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.6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7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5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4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0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2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1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4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9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.6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SBP (mmHg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7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7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0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6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BP (mmHg) *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TRIG (mM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9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2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8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0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2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9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HDL (mM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Glucose (mM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2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7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2.2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7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6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Follow-up (y) 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9)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6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7)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7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.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7)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d Use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2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6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8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2</w:t>
            </w:r>
          </w:p>
        </w:tc>
      </w:tr>
      <w:tr w:rsidR="00EB4D71" w:rsidRPr="00EB4D71" w:rsidTr="00EB4D71">
        <w:trPr>
          <w:trHeight w:val="305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eaths (n, %)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1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2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4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0</w:t>
            </w: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2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.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8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0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5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6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0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7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BD" w:rsidRPr="00EB4D71" w:rsidRDefault="00EF79BD" w:rsidP="00EF79BD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1</w:t>
            </w:r>
          </w:p>
        </w:tc>
      </w:tr>
    </w:tbl>
    <w:p w:rsidR="009950C6" w:rsidRPr="00EB4D71" w:rsidRDefault="009950C6" w:rsidP="009950C6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</w:p>
    <w:p w:rsidR="00EF79BD" w:rsidRPr="00EB4D71" w:rsidRDefault="00EF79BD" w:rsidP="00EF79BD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Data are mean (SD) or n, %.  NH3 = NHANES III; NHC = NHANES Continuous; BMI = body mass index; SBP = systolic blood pressure; DBP = diastolic blood pressure; TRIG = triglyceride; HDL = high-density lipoprotein; GLU = glucose; Med = Medication. </w:t>
      </w:r>
    </w:p>
    <w:p w:rsidR="00EA31E5" w:rsidRPr="00EB4D71" w:rsidRDefault="00EA31E5" w:rsidP="00EA31E5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Total Sample (n = 82,717); * DBP: n=68,607;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CA" w:eastAsia="zh-TW"/>
        </w:rPr>
        <w:t xml:space="preserve">†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Medication use: n=82,457</w:t>
      </w:r>
    </w:p>
    <w:p w:rsidR="00EF79BD" w:rsidRPr="00EB4D71" w:rsidRDefault="00EF79BD" w:rsidP="00EF79BD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lastRenderedPageBreak/>
        <w:t xml:space="preserve">Appendix 1. Characteristics of 32 </w:t>
      </w:r>
      <w:proofErr w:type="spellStart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>MetS</w:t>
      </w:r>
      <w:proofErr w:type="spellEnd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 xml:space="preserve"> Groups (continued)</w:t>
      </w:r>
    </w:p>
    <w:tbl>
      <w:tblPr>
        <w:tblW w:w="12240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  <w:gridCol w:w="600"/>
        <w:gridCol w:w="140"/>
        <w:gridCol w:w="600"/>
      </w:tblGrid>
      <w:tr w:rsidR="00EB4D71" w:rsidRPr="00EB4D71" w:rsidTr="00C328BA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20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 Risk Factors</w:t>
            </w:r>
          </w:p>
        </w:tc>
      </w:tr>
      <w:tr w:rsidR="00EB4D71" w:rsidRPr="00EB4D71" w:rsidTr="00EB4D71">
        <w:trPr>
          <w:trHeight w:val="27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 G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   H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T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 G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  H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TG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T H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GH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>n,</w:t>
            </w:r>
            <w:r w:rsidRPr="00EB4D71">
              <w:rPr>
                <w:rFonts w:eastAsia="Times New Roman" w:cstheme="minorHAnsi"/>
                <w:color w:val="000000" w:themeColor="text1"/>
              </w:rPr>
              <w:t>%</w:t>
            </w:r>
            <w:proofErr w:type="gram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14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43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16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96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22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0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9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7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CLS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0.8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RIC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6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7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4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ARDIA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7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HS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4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SA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5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3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5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C (n, %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4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ge (years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1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5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4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4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9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n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6.1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hite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3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0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0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3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0.0)</w:t>
            </w:r>
          </w:p>
        </w:tc>
      </w:tr>
      <w:tr w:rsidR="00EB4D71" w:rsidRPr="00EB4D71" w:rsidTr="00C328BA">
        <w:trPr>
          <w:trHeight w:val="34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BMI (kg/m</w:t>
            </w:r>
            <w:r w:rsidRPr="00EB4D71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EB4D71">
              <w:rPr>
                <w:rFonts w:eastAsia="Times New Roman" w:cstheme="minorHAnsi"/>
                <w:color w:val="000000" w:themeColor="text1"/>
              </w:rPr>
              <w:t xml:space="preserve">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0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</w:tr>
      <w:tr w:rsidR="00EB4D71" w:rsidRPr="00EB4D71" w:rsidTr="00C328BA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aist (cm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8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3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4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2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0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9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8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1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SBP (mmHg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BP (mmHg) *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TRIG (mM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HDL (mM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Glucose (mM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3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Follow-up (y)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.6)</w:t>
            </w:r>
          </w:p>
        </w:tc>
      </w:tr>
      <w:tr w:rsidR="00EB4D71" w:rsidRPr="00EB4D71" w:rsidTr="00C328BA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d Use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0</w:t>
            </w:r>
          </w:p>
        </w:tc>
      </w:tr>
      <w:tr w:rsidR="00EB4D71" w:rsidRPr="00EB4D71" w:rsidTr="00C328BA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eaths (n, %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8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62A" w:rsidRPr="00EB4D71" w:rsidRDefault="00CA662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4</w:t>
            </w:r>
          </w:p>
        </w:tc>
      </w:tr>
    </w:tbl>
    <w:p w:rsidR="00EF79BD" w:rsidRPr="00EB4D71" w:rsidRDefault="00EF79BD" w:rsidP="00EF79BD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</w:p>
    <w:p w:rsidR="00EF79BD" w:rsidRPr="00EB4D71" w:rsidRDefault="00EF79BD" w:rsidP="00EF79BD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Data are mean (SD) or n, %.  NH3 = NHANES III; NHC = NHANES Continuous; BMI = body mass index; SBP = systolic blood pressure; DBP = diastolic blood pressure; TRIG = triglyceride; HDL = high-density lipoprotein; Med = Medication. </w:t>
      </w:r>
    </w:p>
    <w:p w:rsidR="00EA31E5" w:rsidRPr="00EB4D71" w:rsidRDefault="00EA31E5" w:rsidP="00EA31E5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Total Sample (n = 82,717); * DBP: n=68,607;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CA" w:eastAsia="zh-TW"/>
        </w:rPr>
        <w:t xml:space="preserve">†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Medication use: n=82,457</w:t>
      </w:r>
    </w:p>
    <w:p w:rsidR="00CA662A" w:rsidRPr="00EB4D71" w:rsidRDefault="00CA662A">
      <w:pPr>
        <w:rPr>
          <w:color w:val="000000" w:themeColor="text1"/>
        </w:rPr>
      </w:pPr>
      <w:r w:rsidRPr="00EB4D71">
        <w:rPr>
          <w:color w:val="000000" w:themeColor="text1"/>
        </w:rPr>
        <w:br w:type="page"/>
      </w:r>
    </w:p>
    <w:p w:rsidR="00CA662A" w:rsidRPr="00EB4D71" w:rsidRDefault="00CA662A" w:rsidP="00CA662A">
      <w:pPr>
        <w:spacing w:after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lastRenderedPageBreak/>
        <w:t xml:space="preserve">Appendix 1. Characteristics of 32 </w:t>
      </w:r>
      <w:proofErr w:type="spellStart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>MetS</w:t>
      </w:r>
      <w:proofErr w:type="spellEnd"/>
      <w:r w:rsidRPr="00EB4D71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CA" w:eastAsia="zh-TW"/>
        </w:rPr>
        <w:t xml:space="preserve"> Groups (continued)</w:t>
      </w:r>
    </w:p>
    <w:tbl>
      <w:tblPr>
        <w:tblW w:w="10067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656"/>
        <w:gridCol w:w="151"/>
        <w:gridCol w:w="605"/>
        <w:gridCol w:w="90"/>
        <w:gridCol w:w="621"/>
        <w:gridCol w:w="124"/>
        <w:gridCol w:w="601"/>
        <w:gridCol w:w="91"/>
        <w:gridCol w:w="565"/>
        <w:gridCol w:w="93"/>
        <w:gridCol w:w="601"/>
        <w:gridCol w:w="93"/>
        <w:gridCol w:w="563"/>
        <w:gridCol w:w="183"/>
        <w:gridCol w:w="601"/>
        <w:gridCol w:w="95"/>
        <w:gridCol w:w="561"/>
        <w:gridCol w:w="93"/>
        <w:gridCol w:w="630"/>
        <w:gridCol w:w="779"/>
        <w:gridCol w:w="98"/>
        <w:gridCol w:w="52"/>
        <w:gridCol w:w="103"/>
        <w:gridCol w:w="498"/>
      </w:tblGrid>
      <w:tr w:rsidR="00EB4D71" w:rsidRPr="00EB4D71" w:rsidTr="00C328BA">
        <w:trPr>
          <w:trHeight w:val="30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7017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 Risk Factor</w:t>
            </w:r>
          </w:p>
        </w:tc>
        <w:tc>
          <w:tcPr>
            <w:tcW w:w="15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 Risk Factors</w:t>
            </w:r>
          </w:p>
        </w:tc>
      </w:tr>
      <w:tr w:rsidR="00EB4D71" w:rsidRPr="00EB4D71" w:rsidTr="00EB4D71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14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W</w:t>
            </w:r>
          </w:p>
        </w:tc>
        <w:tc>
          <w:tcPr>
            <w:tcW w:w="1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4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G</w:t>
            </w: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B4D71">
              <w:rPr>
                <w:rFonts w:eastAsia="Times New Roman" w:cstheme="minorHAnsi"/>
                <w:b/>
                <w:bCs/>
                <w:color w:val="000000" w:themeColor="text1"/>
              </w:rPr>
              <w:t>H</w:t>
            </w:r>
          </w:p>
        </w:tc>
        <w:tc>
          <w:tcPr>
            <w:tcW w:w="87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1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4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EB4D71">
              <w:rPr>
                <w:rFonts w:eastAsia="Times New Roman" w:cstheme="minorHAnsi"/>
                <w:i/>
                <w:iCs/>
                <w:color w:val="000000" w:themeColor="text1"/>
              </w:rPr>
              <w:t>n,</w:t>
            </w:r>
            <w:r w:rsidRPr="00EB4D71">
              <w:rPr>
                <w:rFonts w:eastAsia="Times New Roman" w:cstheme="minorHAnsi"/>
                <w:color w:val="000000" w:themeColor="text1"/>
              </w:rPr>
              <w:t>%</w:t>
            </w:r>
            <w:proofErr w:type="gramEnd"/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62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0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10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0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51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2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1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5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85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291</w:t>
            </w:r>
          </w:p>
        </w:tc>
        <w:tc>
          <w:tcPr>
            <w:tcW w:w="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0.9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CLS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1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7.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1.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8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6.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9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7.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7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482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.8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RIC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0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4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7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02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8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ARDIA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0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7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67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6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CHS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8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SA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1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31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2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3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3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9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.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2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74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2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NHC (n, %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5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6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2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.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8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2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6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Age (years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8.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6.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6.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3.5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5.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1.1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9.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4.6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9.2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2.7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n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69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0.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0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2.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25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7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45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6.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50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1.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643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5.8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hite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1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7.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4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65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3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7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11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1.1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85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8.8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561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8.4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BMI (kg/m</w:t>
            </w:r>
            <w:r w:rsidRPr="00EB4D71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EB4D71">
              <w:rPr>
                <w:rFonts w:eastAsia="Times New Roman" w:cstheme="minorHAnsi"/>
                <w:color w:val="000000" w:themeColor="text1"/>
              </w:rPr>
              <w:t xml:space="preserve">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.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9.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.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8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.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9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.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3.3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9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Waist (cm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5.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1.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7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6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5.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.9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1.8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4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9.8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.3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SBP (mmHg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3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10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BP (mmHg) *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9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1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8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TRIG (mM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8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9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HDL (mM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2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.5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Glucose (mM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1.0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0.4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Follow-up (y)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.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2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.2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7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1)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.2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(7.8)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Med Use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6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.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5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.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9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.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0.0</w:t>
            </w:r>
          </w:p>
        </w:tc>
      </w:tr>
      <w:tr w:rsidR="00EB4D71" w:rsidRPr="00EB4D71" w:rsidTr="00C328BA">
        <w:trPr>
          <w:trHeight w:val="30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 xml:space="preserve"> Deaths (n, %)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88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4.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240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9.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31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7.08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311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6.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498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10.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889</w:t>
            </w:r>
          </w:p>
        </w:tc>
        <w:tc>
          <w:tcPr>
            <w:tcW w:w="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,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BA" w:rsidRPr="00EB4D71" w:rsidRDefault="00C328BA" w:rsidP="00C328BA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EB4D71">
              <w:rPr>
                <w:rFonts w:eastAsia="Times New Roman" w:cstheme="minorHAnsi"/>
                <w:color w:val="000000" w:themeColor="text1"/>
              </w:rPr>
              <w:t>5.1</w:t>
            </w:r>
          </w:p>
        </w:tc>
      </w:tr>
    </w:tbl>
    <w:p w:rsidR="00CA662A" w:rsidRPr="00EB4D71" w:rsidRDefault="00CA662A" w:rsidP="00CA662A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</w:p>
    <w:p w:rsidR="00CA662A" w:rsidRPr="00EB4D71" w:rsidRDefault="00CA662A" w:rsidP="00CA662A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Data are mean (SD) or n, %.  NH3 = NHANES III; NHC = NHANES Continuous; BMI = body mass index; SBP = systolic blood pressure; DBP = diastolic blood pressure; TRIG = triglyceride; HDL = high-density lipoprotein; Med = Medication. </w:t>
      </w:r>
    </w:p>
    <w:p w:rsidR="00EB6B61" w:rsidRPr="00EB4D71" w:rsidRDefault="00EA31E5" w:rsidP="00EA31E5">
      <w:pPr>
        <w:spacing w:after="160" w:line="254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</w:pP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 xml:space="preserve">Total Sample (n = 82,717); * DBP: n=68,607;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CA" w:eastAsia="zh-TW"/>
        </w:rPr>
        <w:t xml:space="preserve">† </w:t>
      </w:r>
      <w:r w:rsidRPr="00EB4D7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 w:eastAsia="zh-TW"/>
        </w:rPr>
        <w:t>Medication use: n=82,457.</w:t>
      </w:r>
    </w:p>
    <w:sectPr w:rsidR="00EB6B61" w:rsidRPr="00EB4D71" w:rsidSect="00C328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0387"/>
    <w:rsid w:val="00051869"/>
    <w:rsid w:val="000560FA"/>
    <w:rsid w:val="000C7F96"/>
    <w:rsid w:val="000F614F"/>
    <w:rsid w:val="00110387"/>
    <w:rsid w:val="0018533F"/>
    <w:rsid w:val="001871C3"/>
    <w:rsid w:val="001975FF"/>
    <w:rsid w:val="002C5EC7"/>
    <w:rsid w:val="00435961"/>
    <w:rsid w:val="00444CBE"/>
    <w:rsid w:val="00460450"/>
    <w:rsid w:val="0046308B"/>
    <w:rsid w:val="004D402D"/>
    <w:rsid w:val="005330CD"/>
    <w:rsid w:val="005573BA"/>
    <w:rsid w:val="00561FE4"/>
    <w:rsid w:val="005A6768"/>
    <w:rsid w:val="005D588E"/>
    <w:rsid w:val="006A6E14"/>
    <w:rsid w:val="006B7685"/>
    <w:rsid w:val="007C12B7"/>
    <w:rsid w:val="007E17E2"/>
    <w:rsid w:val="008A2A76"/>
    <w:rsid w:val="008D16E0"/>
    <w:rsid w:val="00940159"/>
    <w:rsid w:val="009950C6"/>
    <w:rsid w:val="00AD527A"/>
    <w:rsid w:val="00B20941"/>
    <w:rsid w:val="00B715D2"/>
    <w:rsid w:val="00B8588F"/>
    <w:rsid w:val="00B94948"/>
    <w:rsid w:val="00BD2012"/>
    <w:rsid w:val="00C256A7"/>
    <w:rsid w:val="00C328BA"/>
    <w:rsid w:val="00CA662A"/>
    <w:rsid w:val="00CD2A52"/>
    <w:rsid w:val="00D434FB"/>
    <w:rsid w:val="00D63E12"/>
    <w:rsid w:val="00E3016F"/>
    <w:rsid w:val="00EA31E5"/>
    <w:rsid w:val="00EB4D71"/>
    <w:rsid w:val="00EB6B61"/>
    <w:rsid w:val="00EC2B1E"/>
    <w:rsid w:val="00EF79BD"/>
    <w:rsid w:val="00F516B6"/>
    <w:rsid w:val="00F7684D"/>
    <w:rsid w:val="00FF0733"/>
    <w:rsid w:val="00FF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7F29ED-6EC4-43D0-A733-2E8D7B27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387"/>
    <w:pPr>
      <w:spacing w:after="0" w:line="240" w:lineRule="auto"/>
    </w:pPr>
    <w:rPr>
      <w:rFonts w:ascii="Calibri" w:eastAsia="PMingLiU" w:hAnsi="Calibri" w:cs="Times New Roman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6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C7F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F96"/>
    <w:rPr>
      <w:color w:val="800080"/>
      <w:u w:val="single"/>
    </w:rPr>
  </w:style>
  <w:style w:type="paragraph" w:customStyle="1" w:styleId="font5">
    <w:name w:val="font5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CA" w:eastAsia="en-CA"/>
    </w:rPr>
  </w:style>
  <w:style w:type="paragraph" w:customStyle="1" w:styleId="font6">
    <w:name w:val="font6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CA" w:eastAsia="en-CA"/>
    </w:rPr>
  </w:style>
  <w:style w:type="paragraph" w:customStyle="1" w:styleId="xl65">
    <w:name w:val="xl65"/>
    <w:basedOn w:val="Normal"/>
    <w:rsid w:val="000C7F96"/>
    <w:pPr>
      <w:pBdr>
        <w:bottom w:val="single" w:sz="8" w:space="0" w:color="auto"/>
      </w:pBd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val="en-CA" w:eastAsia="en-CA"/>
    </w:rPr>
  </w:style>
  <w:style w:type="paragraph" w:customStyle="1" w:styleId="xl66">
    <w:name w:val="xl66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68">
    <w:name w:val="xl68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en-CA" w:eastAsia="en-CA"/>
    </w:rPr>
  </w:style>
  <w:style w:type="paragraph" w:customStyle="1" w:styleId="xl73">
    <w:name w:val="xl73"/>
    <w:basedOn w:val="Normal"/>
    <w:rsid w:val="000C7F9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4">
    <w:name w:val="xl74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6">
    <w:name w:val="xl76"/>
    <w:basedOn w:val="Normal"/>
    <w:rsid w:val="000C7F96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CA" w:eastAsia="en-CA"/>
    </w:rPr>
  </w:style>
  <w:style w:type="paragraph" w:customStyle="1" w:styleId="xl77">
    <w:name w:val="xl77"/>
    <w:basedOn w:val="Normal"/>
    <w:rsid w:val="000C7F96"/>
    <w:pPr>
      <w:shd w:val="clear" w:color="000000" w:fill="C050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CA" w:eastAsia="en-CA"/>
    </w:rPr>
  </w:style>
  <w:style w:type="paragraph" w:customStyle="1" w:styleId="xl78">
    <w:name w:val="xl78"/>
    <w:basedOn w:val="Normal"/>
    <w:rsid w:val="000C7F96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CA" w:eastAsia="en-CA"/>
    </w:rPr>
  </w:style>
  <w:style w:type="paragraph" w:customStyle="1" w:styleId="xl79">
    <w:name w:val="xl79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0C7F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1">
    <w:name w:val="xl81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0C7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customStyle="1" w:styleId="TableGridLight1">
    <w:name w:val="Table Grid Light1"/>
    <w:basedOn w:val="TableNormal"/>
    <w:uiPriority w:val="40"/>
    <w:rsid w:val="007E17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6325B-F2A1-46C2-8BB8-A0D58A0FF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15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Jennifer L. Kuk</cp:lastModifiedBy>
  <cp:revision>3</cp:revision>
  <dcterms:created xsi:type="dcterms:W3CDTF">2019-06-03T18:27:00Z</dcterms:created>
  <dcterms:modified xsi:type="dcterms:W3CDTF">2019-06-03T18:30:00Z</dcterms:modified>
</cp:coreProperties>
</file>